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1A84" w:rsidRDefault="00D41A84" w:rsidP="00D41A8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orting Information - S7 Table</w:t>
      </w:r>
    </w:p>
    <w:tbl>
      <w:tblPr>
        <w:tblW w:w="1476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93"/>
        <w:gridCol w:w="1566"/>
        <w:gridCol w:w="1160"/>
        <w:gridCol w:w="1484"/>
        <w:gridCol w:w="1775"/>
        <w:gridCol w:w="1316"/>
        <w:gridCol w:w="439"/>
        <w:gridCol w:w="2105"/>
        <w:gridCol w:w="2041"/>
        <w:gridCol w:w="387"/>
      </w:tblGrid>
      <w:tr w:rsidR="00D41A84" w:rsidRPr="00A2106E" w:rsidTr="00D41A84">
        <w:trPr>
          <w:trHeight w:val="300"/>
          <w:jc w:val="center"/>
        </w:trPr>
        <w:tc>
          <w:tcPr>
            <w:tcW w:w="1476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A84" w:rsidRPr="00782E70" w:rsidRDefault="00D41A84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fr-CH"/>
              </w:rPr>
            </w:pPr>
            <w:r w:rsidRPr="00782E70">
              <w:rPr>
                <w:rFonts w:ascii="Times New Roman" w:eastAsia="Times New Roman" w:hAnsi="Times New Roman" w:cs="Times New Roman"/>
                <w:b/>
                <w:color w:val="000000"/>
                <w:lang w:val="en-US" w:eastAsia="fr-CH"/>
              </w:rPr>
              <w:t>Mean nutritional intakes expressed in percent of energy in NHANES 2011-12 children and adolescents aged 4 to 19 years (Day 1), at baseline and in the reformulation and substitution scenarios</w:t>
            </w:r>
          </w:p>
        </w:tc>
      </w:tr>
      <w:tr w:rsidR="00D41A84" w:rsidRPr="005A5CF8" w:rsidTr="00D41A84">
        <w:trPr>
          <w:trHeight w:val="960"/>
          <w:jc w:val="center"/>
        </w:trPr>
        <w:tc>
          <w:tcPr>
            <w:tcW w:w="24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A84" w:rsidRPr="00782E70" w:rsidRDefault="00D41A84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82E70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 </w:t>
            </w:r>
          </w:p>
        </w:tc>
        <w:tc>
          <w:tcPr>
            <w:tcW w:w="11886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A84" w:rsidRPr="005A5CF8" w:rsidRDefault="00D41A84" w:rsidP="002034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Total </w:t>
            </w:r>
            <w:proofErr w:type="spellStart"/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ample</w:t>
            </w:r>
            <w:proofErr w:type="spellEnd"/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(n=2655)</w:t>
            </w:r>
          </w:p>
        </w:tc>
        <w:tc>
          <w:tcPr>
            <w:tcW w:w="3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A84" w:rsidRPr="005A5CF8" w:rsidRDefault="00D41A84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 </w:t>
            </w:r>
          </w:p>
        </w:tc>
      </w:tr>
      <w:tr w:rsidR="00D41A84" w:rsidRPr="005A5CF8" w:rsidTr="00D41A84">
        <w:trPr>
          <w:trHeight w:val="720"/>
          <w:jc w:val="center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A84" w:rsidRPr="005A5CF8" w:rsidRDefault="00D41A84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272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A84" w:rsidRPr="005A5CF8" w:rsidRDefault="00D41A84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Baseline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A84" w:rsidRPr="005A5CF8" w:rsidRDefault="00D41A84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 </w:t>
            </w:r>
          </w:p>
        </w:tc>
        <w:tc>
          <w:tcPr>
            <w:tcW w:w="353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A84" w:rsidRPr="005A5CF8" w:rsidRDefault="00D41A84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Reformulation scenario </w:t>
            </w:r>
            <w:r w:rsidRPr="005A5CF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CH"/>
              </w:rPr>
              <w:t>a</w:t>
            </w:r>
          </w:p>
        </w:tc>
        <w:tc>
          <w:tcPr>
            <w:tcW w:w="414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41A84" w:rsidRPr="005A5CF8" w:rsidRDefault="00D41A84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ubstitution scenario</w:t>
            </w:r>
            <w:r w:rsidRPr="005A5CF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CH"/>
              </w:rPr>
              <w:t xml:space="preserve"> b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A84" w:rsidRPr="005A5CF8" w:rsidRDefault="00D41A84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  <w:tr w:rsidR="00D41A84" w:rsidRPr="005A5CF8" w:rsidTr="00D41A84">
        <w:trPr>
          <w:trHeight w:val="315"/>
          <w:jc w:val="center"/>
        </w:trPr>
        <w:tc>
          <w:tcPr>
            <w:tcW w:w="24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A84" w:rsidRPr="005A5CF8" w:rsidRDefault="00D41A84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proofErr w:type="spellStart"/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Nutrient</w:t>
            </w:r>
            <w:proofErr w:type="spellEnd"/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A84" w:rsidRPr="005A5CF8" w:rsidRDefault="00D41A84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</w:pPr>
            <w:proofErr w:type="spellStart"/>
            <w:r w:rsidRPr="005A5CF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>Mean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A84" w:rsidRPr="005A5CF8" w:rsidRDefault="00D41A84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>SE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A84" w:rsidRPr="005A5CF8" w:rsidRDefault="00D41A84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> 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A84" w:rsidRPr="005A5CF8" w:rsidRDefault="00D41A84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</w:pPr>
            <w:proofErr w:type="spellStart"/>
            <w:r w:rsidRPr="005A5CF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>Mean</w:t>
            </w:r>
            <w:proofErr w:type="spellEnd"/>
          </w:p>
        </w:tc>
        <w:tc>
          <w:tcPr>
            <w:tcW w:w="13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A84" w:rsidRPr="005A5CF8" w:rsidRDefault="00D41A84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>SE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A84" w:rsidRPr="005A5CF8" w:rsidRDefault="00D41A84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> 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41A84" w:rsidRPr="005A5CF8" w:rsidRDefault="00D41A84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</w:pPr>
            <w:proofErr w:type="spellStart"/>
            <w:r w:rsidRPr="005A5CF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>Mean</w:t>
            </w:r>
            <w:proofErr w:type="spellEnd"/>
          </w:p>
        </w:tc>
        <w:tc>
          <w:tcPr>
            <w:tcW w:w="2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41A84" w:rsidRPr="005A5CF8" w:rsidRDefault="00D41A84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>SE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A84" w:rsidRPr="005A5CF8" w:rsidRDefault="00D41A84" w:rsidP="002034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 </w:t>
            </w:r>
          </w:p>
        </w:tc>
      </w:tr>
      <w:tr w:rsidR="00D41A84" w:rsidRPr="005A5CF8" w:rsidTr="00D41A84">
        <w:trPr>
          <w:trHeight w:val="300"/>
          <w:jc w:val="center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A84" w:rsidRPr="005A5CF8" w:rsidRDefault="00D41A84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proofErr w:type="spellStart"/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Energy</w:t>
            </w:r>
            <w:proofErr w:type="spellEnd"/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(kcal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A84" w:rsidRPr="005A5CF8" w:rsidRDefault="00D41A84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204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A84" w:rsidRPr="005A5CF8" w:rsidRDefault="00D41A84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26.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A84" w:rsidRPr="005A5CF8" w:rsidRDefault="00D41A84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A84" w:rsidRPr="005A5CF8" w:rsidRDefault="00D41A84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204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A84" w:rsidRPr="005A5CF8" w:rsidRDefault="00D41A84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26.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A84" w:rsidRPr="005A5CF8" w:rsidRDefault="00D41A84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*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A84" w:rsidRPr="005A5CF8" w:rsidRDefault="00D41A84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2040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A84" w:rsidRPr="005A5CF8" w:rsidRDefault="00D41A84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26.0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A84" w:rsidRPr="005A5CF8" w:rsidRDefault="00D41A84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*</w:t>
            </w:r>
          </w:p>
        </w:tc>
      </w:tr>
      <w:tr w:rsidR="00D41A84" w:rsidRPr="005A5CF8" w:rsidTr="00D41A84">
        <w:trPr>
          <w:trHeight w:val="300"/>
          <w:jc w:val="center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A84" w:rsidRPr="005A5CF8" w:rsidRDefault="00D41A84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Total fat (g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A84" w:rsidRPr="005A5CF8" w:rsidRDefault="00D41A84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7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A84" w:rsidRPr="005A5CF8" w:rsidRDefault="00D41A84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.5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1A84" w:rsidRPr="005A5CF8" w:rsidRDefault="00D41A84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A84" w:rsidRPr="005A5CF8" w:rsidRDefault="00D41A84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75.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A84" w:rsidRPr="005A5CF8" w:rsidRDefault="00D41A84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1.5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A84" w:rsidRPr="005A5CF8" w:rsidRDefault="00D41A84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*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1A84" w:rsidRPr="005A5CF8" w:rsidRDefault="00D41A84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74.6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1A84" w:rsidRPr="005A5CF8" w:rsidRDefault="00D41A84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.53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A84" w:rsidRPr="005A5CF8" w:rsidRDefault="00D41A84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*</w:t>
            </w:r>
          </w:p>
        </w:tc>
      </w:tr>
      <w:tr w:rsidR="00D41A84" w:rsidRPr="005A5CF8" w:rsidTr="00D41A84">
        <w:trPr>
          <w:trHeight w:val="300"/>
          <w:jc w:val="center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A84" w:rsidRPr="005A5CF8" w:rsidRDefault="00D41A84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Total fat (% </w:t>
            </w:r>
            <w:proofErr w:type="spellStart"/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energy</w:t>
            </w:r>
            <w:proofErr w:type="spellEnd"/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A84" w:rsidRPr="005A5CF8" w:rsidRDefault="00D41A84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32.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A84" w:rsidRPr="005A5CF8" w:rsidRDefault="00D41A84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0.2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A84" w:rsidRPr="005A5CF8" w:rsidRDefault="00D41A84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A84" w:rsidRPr="005A5CF8" w:rsidRDefault="00D41A84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32.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A84" w:rsidRPr="005A5CF8" w:rsidRDefault="00D41A84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0.2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A84" w:rsidRPr="005A5CF8" w:rsidRDefault="00D41A84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*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A84" w:rsidRPr="005A5CF8" w:rsidRDefault="00D41A84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32.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A84" w:rsidRPr="005A5CF8" w:rsidRDefault="00D41A84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0.28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A84" w:rsidRPr="005A5CF8" w:rsidRDefault="00D41A84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*</w:t>
            </w:r>
          </w:p>
        </w:tc>
      </w:tr>
      <w:tr w:rsidR="00D41A84" w:rsidRPr="005A5CF8" w:rsidTr="00D41A84">
        <w:trPr>
          <w:trHeight w:val="300"/>
          <w:jc w:val="center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A84" w:rsidRPr="005A5CF8" w:rsidRDefault="00D41A84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proofErr w:type="spellStart"/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aturated</w:t>
            </w:r>
            <w:proofErr w:type="spellEnd"/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fat (g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A84" w:rsidRPr="005A5CF8" w:rsidRDefault="00D41A84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6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A84" w:rsidRPr="005A5CF8" w:rsidRDefault="00D41A84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1A84" w:rsidRPr="005A5CF8" w:rsidRDefault="00D41A84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A84" w:rsidRPr="005A5CF8" w:rsidRDefault="00D41A84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26.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A84" w:rsidRPr="005A5CF8" w:rsidRDefault="00D41A84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0.5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A84" w:rsidRPr="005A5CF8" w:rsidRDefault="00D41A84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*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1A84" w:rsidRPr="005A5CF8" w:rsidRDefault="00D41A84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5.6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1A84" w:rsidRPr="005A5CF8" w:rsidRDefault="00D41A84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49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A84" w:rsidRPr="005A5CF8" w:rsidRDefault="00D41A84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*</w:t>
            </w:r>
          </w:p>
        </w:tc>
      </w:tr>
      <w:tr w:rsidR="00D41A84" w:rsidRPr="005A5CF8" w:rsidTr="00D41A84">
        <w:trPr>
          <w:trHeight w:val="300"/>
          <w:jc w:val="center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A84" w:rsidRPr="005A5CF8" w:rsidRDefault="00D41A84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proofErr w:type="spellStart"/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aturated</w:t>
            </w:r>
            <w:proofErr w:type="spellEnd"/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fat (% </w:t>
            </w:r>
            <w:proofErr w:type="spellStart"/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energy</w:t>
            </w:r>
            <w:proofErr w:type="spellEnd"/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A84" w:rsidRPr="005A5CF8" w:rsidRDefault="00D41A84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11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A84" w:rsidRPr="005A5CF8" w:rsidRDefault="00D41A84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0.1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A84" w:rsidRPr="005A5CF8" w:rsidRDefault="00D41A84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A84" w:rsidRPr="005A5CF8" w:rsidRDefault="00D41A84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11.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A84" w:rsidRPr="005A5CF8" w:rsidRDefault="00D41A84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0.1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A84" w:rsidRPr="005A5CF8" w:rsidRDefault="00D41A84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*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A84" w:rsidRPr="005A5CF8" w:rsidRDefault="00D41A84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11.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A84" w:rsidRPr="005A5CF8" w:rsidRDefault="00D41A84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0.12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A84" w:rsidRPr="005A5CF8" w:rsidRDefault="00D41A84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*</w:t>
            </w:r>
          </w:p>
        </w:tc>
      </w:tr>
      <w:tr w:rsidR="00D41A84" w:rsidRPr="005A5CF8" w:rsidTr="00D41A84">
        <w:trPr>
          <w:trHeight w:val="300"/>
          <w:jc w:val="center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A84" w:rsidRPr="005A5CF8" w:rsidRDefault="00D41A84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odium (mg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A84" w:rsidRPr="005A5CF8" w:rsidRDefault="00D41A84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327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A84" w:rsidRPr="005A5CF8" w:rsidRDefault="00D41A84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5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1A84" w:rsidRPr="005A5CF8" w:rsidRDefault="00D41A84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A84" w:rsidRPr="005A5CF8" w:rsidRDefault="00D41A84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324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A84" w:rsidRPr="005A5CF8" w:rsidRDefault="00D41A84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53.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A84" w:rsidRPr="005A5CF8" w:rsidRDefault="00D41A84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*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1A84" w:rsidRPr="005A5CF8" w:rsidRDefault="00D41A84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324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1A84" w:rsidRPr="005A5CF8" w:rsidRDefault="00D41A84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53.8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A84" w:rsidRPr="005A5CF8" w:rsidRDefault="00D41A84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*</w:t>
            </w:r>
          </w:p>
        </w:tc>
      </w:tr>
      <w:tr w:rsidR="00D41A84" w:rsidRPr="005A5CF8" w:rsidTr="00D41A84">
        <w:trPr>
          <w:trHeight w:val="300"/>
          <w:jc w:val="center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A84" w:rsidRPr="005A5CF8" w:rsidRDefault="00D41A84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proofErr w:type="spellStart"/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Protein</w:t>
            </w:r>
            <w:proofErr w:type="spellEnd"/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(g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A84" w:rsidRPr="005A5CF8" w:rsidRDefault="00D41A84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72.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A84" w:rsidRPr="005A5CF8" w:rsidRDefault="00D41A84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.1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1A84" w:rsidRPr="005A5CF8" w:rsidRDefault="00D41A84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A84" w:rsidRPr="005A5CF8" w:rsidRDefault="00D41A84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72.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A84" w:rsidRPr="005A5CF8" w:rsidRDefault="00D41A84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1.1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A84" w:rsidRPr="005A5CF8" w:rsidRDefault="00D41A84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*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1A84" w:rsidRPr="005A5CF8" w:rsidRDefault="00D41A84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72.9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1A84" w:rsidRPr="005A5CF8" w:rsidRDefault="00D41A84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.14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A84" w:rsidRPr="005A5CF8" w:rsidRDefault="00D41A84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*</w:t>
            </w:r>
          </w:p>
        </w:tc>
      </w:tr>
      <w:tr w:rsidR="00D41A84" w:rsidRPr="005A5CF8" w:rsidTr="00D41A84">
        <w:trPr>
          <w:trHeight w:val="300"/>
          <w:jc w:val="center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A84" w:rsidRPr="005A5CF8" w:rsidRDefault="00D41A84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proofErr w:type="spellStart"/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Protein</w:t>
            </w:r>
            <w:proofErr w:type="spellEnd"/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(% </w:t>
            </w:r>
            <w:proofErr w:type="spellStart"/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energy</w:t>
            </w:r>
            <w:proofErr w:type="spellEnd"/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A84" w:rsidRPr="005A5CF8" w:rsidRDefault="00D41A84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14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A84" w:rsidRPr="005A5CF8" w:rsidRDefault="00D41A84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0.1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A84" w:rsidRPr="005A5CF8" w:rsidRDefault="00D41A84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A84" w:rsidRPr="005A5CF8" w:rsidRDefault="00D41A84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14.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A84" w:rsidRPr="005A5CF8" w:rsidRDefault="00D41A84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0.1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A84" w:rsidRPr="005A5CF8" w:rsidRDefault="00D41A84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*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A84" w:rsidRPr="005A5CF8" w:rsidRDefault="00D41A84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14.4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A84" w:rsidRPr="005A5CF8" w:rsidRDefault="00D41A84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0.17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A84" w:rsidRPr="005A5CF8" w:rsidRDefault="00D41A84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*</w:t>
            </w:r>
          </w:p>
        </w:tc>
      </w:tr>
      <w:tr w:rsidR="00D41A84" w:rsidRPr="005A5CF8" w:rsidTr="00D41A84">
        <w:trPr>
          <w:trHeight w:val="300"/>
          <w:jc w:val="center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A84" w:rsidRPr="005A5CF8" w:rsidRDefault="00D41A84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Total </w:t>
            </w:r>
            <w:proofErr w:type="spellStart"/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ugars</w:t>
            </w:r>
            <w:proofErr w:type="spellEnd"/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(g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A84" w:rsidRPr="005A5CF8" w:rsidRDefault="00D41A84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A84" w:rsidRPr="005A5CF8" w:rsidRDefault="00D41A84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.1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1A84" w:rsidRPr="005A5CF8" w:rsidRDefault="00D41A84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A84" w:rsidRPr="005A5CF8" w:rsidRDefault="00D41A84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13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A84" w:rsidRPr="005A5CF8" w:rsidRDefault="00D41A84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2.1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A84" w:rsidRPr="005A5CF8" w:rsidRDefault="00D41A84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*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1A84" w:rsidRPr="005A5CF8" w:rsidRDefault="00D41A84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3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1A84" w:rsidRPr="005A5CF8" w:rsidRDefault="00D41A84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.15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A84" w:rsidRPr="005A5CF8" w:rsidRDefault="00D41A84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*</w:t>
            </w:r>
          </w:p>
        </w:tc>
      </w:tr>
      <w:tr w:rsidR="00D41A84" w:rsidRPr="005A5CF8" w:rsidTr="00D41A84">
        <w:trPr>
          <w:trHeight w:val="300"/>
          <w:jc w:val="center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A84" w:rsidRPr="005A5CF8" w:rsidRDefault="00D41A84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Total </w:t>
            </w:r>
            <w:proofErr w:type="spellStart"/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ugars</w:t>
            </w:r>
            <w:proofErr w:type="spellEnd"/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(% </w:t>
            </w:r>
            <w:proofErr w:type="spellStart"/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energy</w:t>
            </w:r>
            <w:proofErr w:type="spellEnd"/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A84" w:rsidRPr="005A5CF8" w:rsidRDefault="00D41A84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26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A84" w:rsidRPr="005A5CF8" w:rsidRDefault="00D41A84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0.4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A84" w:rsidRPr="005A5CF8" w:rsidRDefault="00D41A84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A84" w:rsidRPr="005A5CF8" w:rsidRDefault="00D41A84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26.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A84" w:rsidRPr="005A5CF8" w:rsidRDefault="00D41A84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0.4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A84" w:rsidRPr="005A5CF8" w:rsidRDefault="00D41A84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*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A84" w:rsidRPr="005A5CF8" w:rsidRDefault="00D41A84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26.4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A84" w:rsidRPr="005A5CF8" w:rsidRDefault="00D41A84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0.46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A84" w:rsidRPr="005A5CF8" w:rsidRDefault="00D41A84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*</w:t>
            </w:r>
          </w:p>
        </w:tc>
      </w:tr>
      <w:tr w:rsidR="00D41A84" w:rsidRPr="005A5CF8" w:rsidTr="00D41A84">
        <w:trPr>
          <w:trHeight w:val="300"/>
          <w:jc w:val="center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A84" w:rsidRPr="005A5CF8" w:rsidRDefault="00D41A84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proofErr w:type="spellStart"/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dded</w:t>
            </w:r>
            <w:proofErr w:type="spellEnd"/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</w:t>
            </w:r>
            <w:proofErr w:type="spellStart"/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ugars</w:t>
            </w:r>
            <w:proofErr w:type="spellEnd"/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(g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A84" w:rsidRPr="005A5CF8" w:rsidRDefault="00D41A84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84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A84" w:rsidRPr="005A5CF8" w:rsidRDefault="00D41A84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.9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1A84" w:rsidRPr="005A5CF8" w:rsidRDefault="00D41A84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A84" w:rsidRPr="005A5CF8" w:rsidRDefault="00D41A84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84.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A84" w:rsidRPr="005A5CF8" w:rsidRDefault="00D41A84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1.9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A84" w:rsidRPr="005A5CF8" w:rsidRDefault="00D41A84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*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1A84" w:rsidRPr="005A5CF8" w:rsidRDefault="00D41A84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84.3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1A84" w:rsidRPr="005A5CF8" w:rsidRDefault="00D41A84" w:rsidP="002034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.93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A84" w:rsidRPr="005A5CF8" w:rsidRDefault="00D41A84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*</w:t>
            </w:r>
          </w:p>
        </w:tc>
      </w:tr>
      <w:tr w:rsidR="00D41A84" w:rsidRPr="005A5CF8" w:rsidTr="00D41A84">
        <w:trPr>
          <w:trHeight w:val="300"/>
          <w:jc w:val="center"/>
        </w:trPr>
        <w:tc>
          <w:tcPr>
            <w:tcW w:w="2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1A84" w:rsidRPr="005A5CF8" w:rsidRDefault="00D41A84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proofErr w:type="spellStart"/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Added</w:t>
            </w:r>
            <w:proofErr w:type="spellEnd"/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</w:t>
            </w:r>
            <w:proofErr w:type="spellStart"/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ugars</w:t>
            </w:r>
            <w:proofErr w:type="spellEnd"/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(% </w:t>
            </w:r>
            <w:proofErr w:type="spellStart"/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energy</w:t>
            </w:r>
            <w:proofErr w:type="spellEnd"/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A84" w:rsidRPr="005A5CF8" w:rsidRDefault="00D41A84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16.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A84" w:rsidRPr="005A5CF8" w:rsidRDefault="00D41A84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0.29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A84" w:rsidRPr="005A5CF8" w:rsidRDefault="00D41A84" w:rsidP="002034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 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A84" w:rsidRPr="005A5CF8" w:rsidRDefault="00D41A84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16.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A84" w:rsidRPr="005A5CF8" w:rsidRDefault="00D41A84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0.2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A84" w:rsidRPr="005A5CF8" w:rsidRDefault="00D41A84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*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A84" w:rsidRPr="005A5CF8" w:rsidRDefault="00D41A84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16.6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1A84" w:rsidRPr="005A5CF8" w:rsidRDefault="00D41A84" w:rsidP="0020340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0.29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A84" w:rsidRPr="005A5CF8" w:rsidRDefault="00D41A84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5A5CF8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*</w:t>
            </w:r>
          </w:p>
        </w:tc>
      </w:tr>
      <w:tr w:rsidR="00D41A84" w:rsidRPr="005A5CF8" w:rsidTr="00D41A84">
        <w:trPr>
          <w:trHeight w:val="300"/>
          <w:jc w:val="center"/>
        </w:trPr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A84" w:rsidRPr="005A5CF8" w:rsidRDefault="00D41A84" w:rsidP="002034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A84" w:rsidRPr="005A5CF8" w:rsidRDefault="00D41A84" w:rsidP="002034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A84" w:rsidRPr="005A5CF8" w:rsidRDefault="00D41A84" w:rsidP="002034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A84" w:rsidRPr="005A5CF8" w:rsidRDefault="00D41A84" w:rsidP="002034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 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A84" w:rsidRPr="005A5CF8" w:rsidRDefault="00D41A84" w:rsidP="002034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A84" w:rsidRPr="005A5CF8" w:rsidRDefault="00D41A84" w:rsidP="002034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 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A84" w:rsidRPr="005A5CF8" w:rsidRDefault="00D41A84" w:rsidP="002034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 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A84" w:rsidRPr="005A5CF8" w:rsidRDefault="00D41A84" w:rsidP="002034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 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A84" w:rsidRPr="005A5CF8" w:rsidRDefault="00D41A84" w:rsidP="002034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 </w:t>
            </w:r>
          </w:p>
        </w:tc>
        <w:tc>
          <w:tcPr>
            <w:tcW w:w="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1A84" w:rsidRPr="005A5CF8" w:rsidRDefault="00D41A84" w:rsidP="0020340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CH"/>
              </w:rPr>
            </w:pPr>
            <w:r w:rsidRPr="005A5CF8">
              <w:rPr>
                <w:rFonts w:ascii="Calibri" w:eastAsia="Times New Roman" w:hAnsi="Calibri" w:cs="Times New Roman"/>
                <w:color w:val="000000"/>
                <w:lang w:eastAsia="fr-CH"/>
              </w:rPr>
              <w:t> </w:t>
            </w:r>
          </w:p>
        </w:tc>
      </w:tr>
      <w:tr w:rsidR="00D41A84" w:rsidRPr="00A2106E" w:rsidTr="00D41A84">
        <w:trPr>
          <w:trHeight w:val="360"/>
          <w:jc w:val="center"/>
        </w:trPr>
        <w:tc>
          <w:tcPr>
            <w:tcW w:w="1476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A84" w:rsidRPr="00782E70" w:rsidRDefault="00D41A84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proofErr w:type="spellStart"/>
            <w:r w:rsidRPr="00782E70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CH"/>
              </w:rPr>
              <w:t>a</w:t>
            </w:r>
            <w:proofErr w:type="spellEnd"/>
            <w:r w:rsidRPr="00782E70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CH"/>
              </w:rPr>
              <w:t xml:space="preserve"> </w:t>
            </w:r>
            <w:r w:rsidRPr="00782E70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In the Reformulation scenario, if the nutrient content of a pizza was not consistent with NNPS target, it was set to the NNPS target for this nutrient</w:t>
            </w:r>
          </w:p>
        </w:tc>
      </w:tr>
      <w:tr w:rsidR="00D41A84" w:rsidRPr="00A2106E" w:rsidTr="00D41A84">
        <w:trPr>
          <w:trHeight w:val="360"/>
          <w:jc w:val="center"/>
        </w:trPr>
        <w:tc>
          <w:tcPr>
            <w:tcW w:w="1476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A84" w:rsidRPr="00782E70" w:rsidRDefault="00D41A84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proofErr w:type="gramStart"/>
            <w:r w:rsidRPr="00782E70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CH"/>
              </w:rPr>
              <w:t>b</w:t>
            </w:r>
            <w:proofErr w:type="gramEnd"/>
            <w:r w:rsidRPr="00782E70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 xml:space="preserve"> In the substitution scenario, all pizzas not consistent with NNPS standards were replaced by the closest pizza consistent with NNPS, based on a Euclidean distance calculated using all NNPS nutritional factors.</w:t>
            </w:r>
          </w:p>
        </w:tc>
      </w:tr>
      <w:tr w:rsidR="00D41A84" w:rsidRPr="00A2106E" w:rsidTr="00D41A84">
        <w:trPr>
          <w:trHeight w:val="300"/>
          <w:jc w:val="center"/>
        </w:trPr>
        <w:tc>
          <w:tcPr>
            <w:tcW w:w="1476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A84" w:rsidRPr="00782E70" w:rsidRDefault="00D41A84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82E70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NNPS, Nestlé Nutritional Profiling System. The NNPS defines category-specific nutrient targets per portion size. All targets need to be met to be consistent with the NNPS standards.</w:t>
            </w:r>
          </w:p>
        </w:tc>
      </w:tr>
      <w:tr w:rsidR="00D41A84" w:rsidRPr="00A2106E" w:rsidTr="00D41A84">
        <w:trPr>
          <w:trHeight w:val="300"/>
          <w:jc w:val="center"/>
        </w:trPr>
        <w:tc>
          <w:tcPr>
            <w:tcW w:w="1476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1A84" w:rsidRPr="00782E70" w:rsidRDefault="00D41A84" w:rsidP="002034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</w:pPr>
            <w:r w:rsidRPr="00782E70">
              <w:rPr>
                <w:rFonts w:ascii="Times New Roman" w:eastAsia="Times New Roman" w:hAnsi="Times New Roman" w:cs="Times New Roman"/>
                <w:color w:val="000000"/>
                <w:lang w:val="en-US" w:eastAsia="fr-CH"/>
              </w:rPr>
              <w:t>* Due to the modeling, all differences in nutrient intakes between baseline and the reformulation scenario were highly significant (p &lt;.001).</w:t>
            </w:r>
          </w:p>
        </w:tc>
      </w:tr>
    </w:tbl>
    <w:p w:rsidR="00CB3E0C" w:rsidRPr="00D41A84" w:rsidRDefault="00CB3E0C">
      <w:pPr>
        <w:rPr>
          <w:lang w:val="en-US"/>
        </w:rPr>
      </w:pPr>
      <w:bookmarkStart w:id="0" w:name="_GoBack"/>
      <w:bookmarkEnd w:id="0"/>
    </w:p>
    <w:sectPr w:rsidR="00CB3E0C" w:rsidRPr="00D41A84" w:rsidSect="00D41A8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1A84"/>
    <w:rsid w:val="00CB3E0C"/>
    <w:rsid w:val="00D41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4F683C5E-C147-4F97-860E-CEE2B71E9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1A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3</Words>
  <Characters>145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stle</Company>
  <LinksUpToDate>false</LinksUpToDate>
  <CharactersWithSpaces>17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et,Gabriel,LAUSANNE,Nutrient Profiling</dc:creator>
  <cp:keywords/>
  <dc:description/>
  <cp:lastModifiedBy>Masset,Gabriel,LAUSANNE,Nutrient Profiling</cp:lastModifiedBy>
  <cp:revision>1</cp:revision>
  <dcterms:created xsi:type="dcterms:W3CDTF">2016-09-26T14:41:00Z</dcterms:created>
  <dcterms:modified xsi:type="dcterms:W3CDTF">2016-09-26T14:41:00Z</dcterms:modified>
</cp:coreProperties>
</file>